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405718" w14:textId="76E378DD" w:rsidR="00976C3F" w:rsidRDefault="00A67099">
      <w:pPr>
        <w:rPr>
          <w:rFonts w:ascii="Times New Roman" w:hAnsi="Times New Roman" w:cs="Times New Roman"/>
          <w:b/>
          <w:sz w:val="24"/>
        </w:rPr>
      </w:pPr>
      <w:r w:rsidRPr="00A97986">
        <w:rPr>
          <w:rFonts w:ascii="Times New Roman" w:hAnsi="Times New Roman" w:cs="Times New Roman"/>
          <w:b/>
          <w:sz w:val="24"/>
        </w:rPr>
        <w:t>S</w:t>
      </w:r>
      <w:r w:rsidR="002B4ABB">
        <w:rPr>
          <w:rFonts w:ascii="Times New Roman" w:hAnsi="Times New Roman" w:cs="Times New Roman"/>
          <w:b/>
          <w:sz w:val="24"/>
        </w:rPr>
        <w:t>2</w:t>
      </w:r>
      <w:r w:rsidRPr="00A97986">
        <w:rPr>
          <w:rFonts w:ascii="Times New Roman" w:hAnsi="Times New Roman" w:cs="Times New Roman"/>
          <w:b/>
          <w:sz w:val="24"/>
        </w:rPr>
        <w:t xml:space="preserve"> Table.  Response rate by CIBER.</w:t>
      </w:r>
    </w:p>
    <w:tbl>
      <w:tblPr>
        <w:tblpPr w:leftFromText="180" w:rightFromText="180" w:tblpY="452"/>
        <w:tblW w:w="9240" w:type="dxa"/>
        <w:tblLayout w:type="fixed"/>
        <w:tblLook w:val="04A0" w:firstRow="1" w:lastRow="0" w:firstColumn="1" w:lastColumn="0" w:noHBand="0" w:noVBand="1"/>
      </w:tblPr>
      <w:tblGrid>
        <w:gridCol w:w="900"/>
        <w:gridCol w:w="1170"/>
        <w:gridCol w:w="1299"/>
        <w:gridCol w:w="1207"/>
        <w:gridCol w:w="1760"/>
        <w:gridCol w:w="1144"/>
        <w:gridCol w:w="1760"/>
      </w:tblGrid>
      <w:tr w:rsidR="009F3B3F" w:rsidRPr="00A67099" w14:paraId="74767604" w14:textId="77777777" w:rsidTr="00855AB6">
        <w:trPr>
          <w:trHeight w:val="254"/>
        </w:trPr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9F0B5" w14:textId="77777777" w:rsidR="009F3B3F" w:rsidRPr="00A67099" w:rsidRDefault="009F3B3F" w:rsidP="00855AB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IBER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44A69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Submitted 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578552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hare by CIBER (%)</w:t>
            </w:r>
          </w:p>
        </w:tc>
        <w:tc>
          <w:tcPr>
            <w:tcW w:w="12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27945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Valid responses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34E24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Valid</w:t>
            </w:r>
            <w:r w:rsidR="00A17BDB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sample</w:t>
            </w: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response rate (%)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9A182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omplete responses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5B751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Complete</w:t>
            </w:r>
            <w:r w:rsidR="00A17BDB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-sample</w:t>
            </w: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 xml:space="preserve"> response rate (%) </w:t>
            </w:r>
          </w:p>
        </w:tc>
      </w:tr>
      <w:tr w:rsidR="009F3B3F" w:rsidRPr="00A67099" w14:paraId="1B2D1C2A" w14:textId="77777777" w:rsidTr="00855AB6">
        <w:trPr>
          <w:trHeight w:val="242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A5E40" w14:textId="77777777" w:rsidR="009F3B3F" w:rsidRPr="00A67099" w:rsidRDefault="009F3B3F" w:rsidP="00855AB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EC58B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(1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D4EEC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(2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97D04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(3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DCEA8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(3) / (1)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DD275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(4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F9AA9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(4) / (1)</w:t>
            </w:r>
          </w:p>
        </w:tc>
      </w:tr>
      <w:tr w:rsidR="009F3B3F" w:rsidRPr="00A67099" w14:paraId="50C13B72" w14:textId="77777777" w:rsidTr="00855AB6">
        <w:trPr>
          <w:trHeight w:val="24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37C6" w14:textId="77777777" w:rsidR="009F3B3F" w:rsidRPr="00A67099" w:rsidRDefault="009F3B3F" w:rsidP="00855AB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BB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6977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7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DF76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8.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748F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3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93864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7.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0EC6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8F7B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8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</w:t>
            </w:r>
          </w:p>
        </w:tc>
      </w:tr>
      <w:tr w:rsidR="009F3B3F" w:rsidRPr="00A67099" w14:paraId="1BA43545" w14:textId="77777777" w:rsidTr="00855AB6">
        <w:trPr>
          <w:trHeight w:val="24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757C" w14:textId="77777777" w:rsidR="009F3B3F" w:rsidRPr="00A67099" w:rsidRDefault="009F3B3F" w:rsidP="00855AB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DE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CD31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3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C504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.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F9CE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1506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9</w:t>
            </w:r>
            <w:r w:rsidR="00616F03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.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6212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0CAE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0.5</w:t>
            </w:r>
          </w:p>
        </w:tc>
      </w:tr>
      <w:tr w:rsidR="009F3B3F" w:rsidRPr="00A67099" w14:paraId="46B7B2F9" w14:textId="77777777" w:rsidTr="00855AB6">
        <w:trPr>
          <w:trHeight w:val="24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6B8A" w14:textId="77777777" w:rsidR="009F3B3F" w:rsidRPr="00A67099" w:rsidRDefault="009F3B3F" w:rsidP="00855AB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EH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4DF2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5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1B53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.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13E5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22BD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3.6</w:t>
            </w:r>
            <w:r w:rsidR="002E67B8" w:rsidRPr="002E67B8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en-GB"/>
              </w:rPr>
              <w:t>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91BD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DAC7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4.0</w:t>
            </w:r>
          </w:p>
        </w:tc>
      </w:tr>
      <w:tr w:rsidR="009F3B3F" w:rsidRPr="00A67099" w14:paraId="6E73F009" w14:textId="77777777" w:rsidTr="00855AB6">
        <w:trPr>
          <w:trHeight w:val="24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DA85" w14:textId="77777777" w:rsidR="009F3B3F" w:rsidRPr="00A67099" w:rsidRDefault="009F3B3F" w:rsidP="00855AB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CE8C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51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AD79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.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C1E9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0860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4.2</w:t>
            </w:r>
            <w:r w:rsidR="002E67B8" w:rsidRPr="002E67B8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en-GB"/>
              </w:rPr>
              <w:t>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00C1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903C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4.9</w:t>
            </w:r>
          </w:p>
        </w:tc>
      </w:tr>
      <w:tr w:rsidR="009F3B3F" w:rsidRPr="00A67099" w14:paraId="2045966D" w14:textId="77777777" w:rsidTr="00855AB6">
        <w:trPr>
          <w:trHeight w:val="24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89D8" w14:textId="77777777" w:rsidR="009F3B3F" w:rsidRPr="00A67099" w:rsidRDefault="009F3B3F" w:rsidP="00855AB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17FB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3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E367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9.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E3EC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B82A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6.2</w:t>
            </w:r>
            <w:r w:rsidR="002E67B8" w:rsidRPr="002E67B8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en-GB"/>
              </w:rPr>
              <w:t>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FE86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174D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6.0</w:t>
            </w:r>
          </w:p>
        </w:tc>
      </w:tr>
      <w:tr w:rsidR="009F3B3F" w:rsidRPr="00A67099" w14:paraId="4D9F7035" w14:textId="77777777" w:rsidTr="00855AB6">
        <w:trPr>
          <w:trHeight w:val="24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A8F1" w14:textId="77777777" w:rsidR="009F3B3F" w:rsidRPr="00A67099" w:rsidRDefault="009F3B3F" w:rsidP="00855AB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ES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FB1E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1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9860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.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529F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7D00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7.5</w:t>
            </w:r>
            <w:r w:rsidR="002E67B8" w:rsidRPr="002E67B8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  <w:lang w:eastAsia="en-GB"/>
              </w:rPr>
              <w:t>*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174E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EEEB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1.0</w:t>
            </w:r>
          </w:p>
        </w:tc>
      </w:tr>
      <w:tr w:rsidR="009F3B3F" w:rsidRPr="00A67099" w14:paraId="26B4988A" w14:textId="77777777" w:rsidTr="00855AB6">
        <w:trPr>
          <w:trHeight w:val="24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7BFD" w14:textId="77777777" w:rsidR="009F3B3F" w:rsidRPr="00A67099" w:rsidRDefault="009F3B3F" w:rsidP="00855AB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N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97D7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5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E18F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.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E53E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8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6181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4.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58F9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0A65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6.8</w:t>
            </w:r>
          </w:p>
        </w:tc>
      </w:tr>
      <w:tr w:rsidR="009F3B3F" w:rsidRPr="00A67099" w14:paraId="6C116AD9" w14:textId="77777777" w:rsidTr="00855AB6">
        <w:trPr>
          <w:trHeight w:val="24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A36C" w14:textId="77777777" w:rsidR="009F3B3F" w:rsidRPr="00A67099" w:rsidRDefault="009F3B3F" w:rsidP="00855AB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OB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5668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0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841C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6.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0615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1A49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3.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475F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F43B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.2</w:t>
            </w:r>
          </w:p>
        </w:tc>
      </w:tr>
      <w:tr w:rsidR="009F3B3F" w:rsidRPr="00A67099" w14:paraId="4D048AA7" w14:textId="77777777" w:rsidTr="00855AB6">
        <w:trPr>
          <w:trHeight w:val="254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D0ADA" w14:textId="77777777" w:rsidR="009F3B3F" w:rsidRPr="00A67099" w:rsidRDefault="009F3B3F" w:rsidP="00855AB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SA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64F80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77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4902E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.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C14C6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2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59E29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5.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16781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7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CB8A5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5.7</w:t>
            </w:r>
          </w:p>
        </w:tc>
      </w:tr>
      <w:tr w:rsidR="009F3B3F" w:rsidRPr="00A67099" w14:paraId="49E28E93" w14:textId="77777777" w:rsidTr="00855AB6">
        <w:trPr>
          <w:trHeight w:val="254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7F41F" w14:textId="77777777" w:rsidR="009F3B3F" w:rsidRPr="00EE68BD" w:rsidRDefault="009F3B3F" w:rsidP="00855AB6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1"/>
                <w:szCs w:val="21"/>
                <w:lang w:eastAsia="en-GB"/>
              </w:rPr>
            </w:pPr>
            <w:r w:rsidRPr="00EE68BD">
              <w:rPr>
                <w:rFonts w:ascii="Times New Roman" w:eastAsia="Times New Roman" w:hAnsi="Times New Roman" w:cs="Times New Roman"/>
                <w:iCs/>
                <w:sz w:val="21"/>
                <w:szCs w:val="21"/>
                <w:lang w:eastAsia="en-GB"/>
              </w:rPr>
              <w:t>Tot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D1FBA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,758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713F0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00%</w:t>
            </w: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4B136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,</w:t>
            </w: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30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F21FB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27.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79153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89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EC96F" w14:textId="77777777" w:rsidR="009F3B3F" w:rsidRPr="00A67099" w:rsidRDefault="009F3B3F" w:rsidP="00855A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67099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18.9</w:t>
            </w:r>
          </w:p>
        </w:tc>
      </w:tr>
    </w:tbl>
    <w:p w14:paraId="138482C9" w14:textId="77777777" w:rsidR="009F3B3F" w:rsidRPr="002E67B8" w:rsidRDefault="002E67B8">
      <w:pPr>
        <w:rPr>
          <w:rFonts w:ascii="Times New Roman" w:hAnsi="Times New Roman" w:cs="Times New Roman"/>
          <w:sz w:val="20"/>
        </w:rPr>
      </w:pPr>
      <w:r w:rsidRPr="002E67B8">
        <w:rPr>
          <w:rFonts w:ascii="Times New Roman" w:hAnsi="Times New Roman" w:cs="Times New Roman"/>
          <w:sz w:val="20"/>
        </w:rPr>
        <w:t xml:space="preserve">Note: </w:t>
      </w:r>
      <w:r w:rsidRPr="002E67B8">
        <w:rPr>
          <w:rFonts w:ascii="Times New Roman" w:hAnsi="Times New Roman" w:cs="Times New Roman"/>
          <w:sz w:val="20"/>
          <w:vertAlign w:val="superscript"/>
        </w:rPr>
        <w:t>*</w:t>
      </w:r>
      <w:r w:rsidRPr="002E67B8">
        <w:rPr>
          <w:rFonts w:ascii="Times New Roman" w:hAnsi="Times New Roman" w:cs="Times New Roman"/>
          <w:sz w:val="20"/>
        </w:rPr>
        <w:t xml:space="preserve"> indicates significant statistical difference in response rates</w:t>
      </w:r>
      <w:r>
        <w:rPr>
          <w:rFonts w:ascii="Times New Roman" w:hAnsi="Times New Roman" w:cs="Times New Roman"/>
          <w:sz w:val="20"/>
        </w:rPr>
        <w:t xml:space="preserve"> (p &lt; 0.</w:t>
      </w:r>
      <w:r w:rsidR="00190344">
        <w:rPr>
          <w:rFonts w:ascii="Times New Roman" w:hAnsi="Times New Roman" w:cs="Times New Roman"/>
          <w:sz w:val="20"/>
        </w:rPr>
        <w:t>0</w:t>
      </w:r>
      <w:r>
        <w:rPr>
          <w:rFonts w:ascii="Times New Roman" w:hAnsi="Times New Roman" w:cs="Times New Roman"/>
          <w:sz w:val="20"/>
        </w:rPr>
        <w:t>5).</w:t>
      </w:r>
    </w:p>
    <w:sectPr w:rsidR="009F3B3F" w:rsidRPr="002E67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W0MDU1NbQwtTQ2NzBV0lEKTi0uzszPAykwrgUAhPpbFCwAAAA="/>
  </w:docVars>
  <w:rsids>
    <w:rsidRoot w:val="00E10278"/>
    <w:rsid w:val="00190344"/>
    <w:rsid w:val="002B4ABB"/>
    <w:rsid w:val="002E67B8"/>
    <w:rsid w:val="00616F03"/>
    <w:rsid w:val="00976C3F"/>
    <w:rsid w:val="009F3B3F"/>
    <w:rsid w:val="00A17BDB"/>
    <w:rsid w:val="00A67099"/>
    <w:rsid w:val="00A97986"/>
    <w:rsid w:val="00E10278"/>
    <w:rsid w:val="00EE6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CA5B6"/>
  <w15:chartTrackingRefBased/>
  <w15:docId w15:val="{32743296-ABB1-4C92-8372-D248359E3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án Arias</dc:creator>
  <cp:keywords/>
  <dc:description/>
  <cp:lastModifiedBy>chn off30</cp:lastModifiedBy>
  <cp:revision>10</cp:revision>
  <dcterms:created xsi:type="dcterms:W3CDTF">2020-02-12T12:52:00Z</dcterms:created>
  <dcterms:modified xsi:type="dcterms:W3CDTF">2020-08-19T20:47:00Z</dcterms:modified>
</cp:coreProperties>
</file>